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after="120"/>
      </w:pPr>
      <w:r>
        <w:rPr>
          <w:rFonts w:ascii="Times New Roman" w:hAnsi="Times New Roman"/>
          <w:b/>
          <w:sz w:val="20"/>
        </w:rPr>
        <w:t>Supplementary Table S2. Sensitivity analyses of feature selection methods.</w:t>
      </w:r>
    </w:p>
    <w:tbl>
      <w:tblPr>
        <w:tblStyle w:val="TableGrid"/>
        <w:tblW w:type="auto" w:w="0"/>
        <w:jc w:val="center"/>
        <w:tblLook w:firstColumn="1" w:firstRow="1" w:lastColumn="0" w:lastRow="0" w:noHBand="0" w:noVBand="1" w:val="04A0"/>
      </w:tblPr>
      <w:tblGrid>
        <w:gridCol w:w="2851"/>
        <w:gridCol w:w="2851"/>
        <w:gridCol w:w="2851"/>
        <w:gridCol w:w="2851"/>
        <w:gridCol w:w="2851"/>
      </w:tblGrid>
      <w:tr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/>
                <w:sz w:val="17"/>
              </w:rPr>
              <w:t>Feature/domain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/>
                <w:sz w:val="17"/>
              </w:rPr>
              <w:t>Primary univariate filtering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/>
                <w:sz w:val="17"/>
              </w:rPr>
              <w:t>LASSO regression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/>
                <w:sz w:val="17"/>
              </w:rPr>
              <w:t>Recursive feature elimination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/>
                <w:sz w:val="17"/>
              </w:rPr>
              <w:t>Final interpretation</w:t>
            </w:r>
          </w:p>
        </w:tc>
      </w:tr>
      <w:tr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Calcification morphology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Selected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Consistent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Consistent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Retained as a stable imaging feature domain.</w:t>
            </w:r>
          </w:p>
        </w:tc>
      </w:tr>
      <w:tr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Calcification distribution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Selected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Consistent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Consistent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Retained as a stable imaging feature domain.</w:t>
            </w:r>
          </w:p>
        </w:tc>
      </w:tr>
      <w:tr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Reproductive history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Selected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Consistent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Consistent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Retained as a clinical predictor.</w:t>
            </w:r>
          </w:p>
        </w:tc>
      </w:tr>
      <w:tr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Palpability of lesion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Selected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Consistent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Consistent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Retained as a clinical predictor.</w:t>
            </w:r>
          </w:p>
        </w:tc>
      </w:tr>
      <w:tr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Palpate hard texture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Selected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Consistent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Consistent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Retained as a clinical predictor.</w:t>
            </w:r>
          </w:p>
        </w:tc>
      </w:tr>
      <w:tr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Palpate edge clarity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Selected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Consistent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Consistent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Retained as a clinical predictor.</w:t>
            </w:r>
          </w:p>
        </w:tc>
      </w:tr>
      <w:tr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Palpation mobility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Not selected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Not consistently retained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Not consistently retained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Excluded from the final feature subset.</w:t>
            </w:r>
          </w:p>
        </w:tc>
      </w:tr>
      <w:tr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Age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Not selected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Not consistently retained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Not consistently retained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Excluded from the final feature subset.</w:t>
            </w:r>
          </w:p>
        </w:tc>
      </w:tr>
      <w:tr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Menstruation status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Not selected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Not consistently retained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Not consistently retained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Excluded from the final feature subset.</w:t>
            </w:r>
          </w:p>
        </w:tc>
      </w:tr>
      <w:tr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Lactation history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Not selected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Not consistently retained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Not consistently retained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Excluded from the final feature subset.</w:t>
            </w:r>
          </w:p>
        </w:tc>
      </w:tr>
      <w:tr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Family history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Not selected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Not consistently retained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Not consistently retained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Excluded from the final feature subset.</w:t>
            </w:r>
          </w:p>
        </w:tc>
      </w:tr>
      <w:tr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Nipple discharge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Not selected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Not consistently retained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Not consistently retained</w:t>
            </w:r>
          </w:p>
        </w:tc>
        <w:tc>
          <w:tcPr>
            <w:tcW w:type="dxa" w:w="285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Excluded from the final feature subset.</w:t>
            </w:r>
          </w:p>
        </w:tc>
      </w:tr>
    </w:tbl>
    <w:p>
      <w:pPr>
        <w:spacing w:before="120" w:after="0"/>
      </w:pPr>
      <w:r>
        <w:rPr>
          <w:rFonts w:ascii="Times New Roman" w:hAnsi="Times New Roman"/>
          <w:sz w:val="17"/>
        </w:rPr>
        <w:t>Note: Selected features were identified using the primary univariate filtering strategy. LASSO regression and recursive feature elimination were used as sensitivity analyses to assess the robustness of the selected feature subset.</w:t>
      </w:r>
    </w:p>
    <w:sectPr w:rsidR="00FC693F" w:rsidRPr="0006063C" w:rsidSect="00034616">
      <w:pgSz w:w="15840" w:h="12240" w:orient="landscape"/>
      <w:pgMar w:top="792" w:right="792" w:bottom="792" w:left="79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Times New Roman" w:hAnsi="Times New Roman"/>
      <w:sz w:val="18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2. Sensitivity analyses of feature selection methods.</dc:title>
  <dc:subject/>
  <dc:creator>Jianyu Wang</dc:creator>
  <cp:keywords/>
  <dc:description/>
  <cp:lastModifiedBy>Jianyu Wang</cp:lastModifiedBy>
  <cp:revision>1</cp:revision>
  <dcterms:created xsi:type="dcterms:W3CDTF">2013-12-23T23:15:00Z</dcterms:created>
  <dcterms:modified xsi:type="dcterms:W3CDTF">2013-12-23T23:15:00Z</dcterms:modified>
  <cp:category/>
</cp:coreProperties>
</file>